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1031" w:rsidRDefault="00381031" w:rsidP="005460D4">
      <w:pPr>
        <w:pStyle w:val="Beschriftung"/>
        <w:keepNext/>
        <w:spacing w:after="0" w:line="480" w:lineRule="auto"/>
        <w:rPr>
          <w:rFonts w:ascii="Times New Roman" w:hAnsi="Times New Roman" w:cs="Times New Roman"/>
          <w:color w:val="000000" w:themeColor="text1"/>
          <w:sz w:val="20"/>
          <w:lang w:val="en-US"/>
        </w:rPr>
      </w:pPr>
      <w:r>
        <w:rPr>
          <w:rFonts w:ascii="Times New Roman" w:hAnsi="Times New Roman" w:cs="Times New Roman"/>
          <w:color w:val="000000" w:themeColor="text1"/>
          <w:sz w:val="20"/>
          <w:lang w:val="en-US"/>
        </w:rPr>
        <w:t xml:space="preserve">Process of item selection </w:t>
      </w:r>
      <w:r w:rsidR="00F76568">
        <w:rPr>
          <w:rFonts w:ascii="Times New Roman" w:hAnsi="Times New Roman" w:cs="Times New Roman"/>
          <w:color w:val="000000" w:themeColor="text1"/>
          <w:sz w:val="20"/>
          <w:lang w:val="en-US"/>
        </w:rPr>
        <w:t xml:space="preserve">based on </w:t>
      </w:r>
      <w:r>
        <w:rPr>
          <w:rFonts w:ascii="Times New Roman" w:hAnsi="Times New Roman" w:cs="Times New Roman"/>
          <w:color w:val="000000" w:themeColor="text1"/>
          <w:sz w:val="20"/>
          <w:lang w:val="en-US"/>
        </w:rPr>
        <w:t xml:space="preserve">modification indices and </w:t>
      </w:r>
      <w:r w:rsidR="00F76568">
        <w:rPr>
          <w:rFonts w:ascii="Times New Roman" w:hAnsi="Times New Roman" w:cs="Times New Roman"/>
          <w:color w:val="000000" w:themeColor="text1"/>
          <w:sz w:val="20"/>
          <w:lang w:val="en-US"/>
        </w:rPr>
        <w:t>considerations</w:t>
      </w:r>
      <w:bookmarkStart w:id="0" w:name="_GoBack"/>
      <w:bookmarkEnd w:id="0"/>
      <w:r>
        <w:rPr>
          <w:rFonts w:ascii="Times New Roman" w:hAnsi="Times New Roman" w:cs="Times New Roman"/>
          <w:color w:val="000000" w:themeColor="text1"/>
          <w:sz w:val="20"/>
          <w:lang w:val="en-US"/>
        </w:rPr>
        <w:t xml:space="preserve"> of content validity</w:t>
      </w:r>
    </w:p>
    <w:p w:rsidR="00381031" w:rsidRPr="00381031" w:rsidRDefault="00381031" w:rsidP="00381031">
      <w:pPr>
        <w:rPr>
          <w:lang w:val="en-US"/>
        </w:rPr>
      </w:pPr>
    </w:p>
    <w:p w:rsidR="00807EBB" w:rsidRPr="00807EBB" w:rsidRDefault="00807EBB" w:rsidP="005460D4">
      <w:pPr>
        <w:pStyle w:val="Beschriftung"/>
        <w:keepNext/>
        <w:spacing w:after="0" w:line="480" w:lineRule="auto"/>
        <w:rPr>
          <w:rFonts w:ascii="Times New Roman" w:hAnsi="Times New Roman" w:cs="Times New Roman"/>
          <w:b w:val="0"/>
          <w:color w:val="000000" w:themeColor="text1"/>
          <w:sz w:val="20"/>
          <w:lang w:val="en-US"/>
        </w:rPr>
      </w:pPr>
      <w:r>
        <w:rPr>
          <w:rFonts w:ascii="Times New Roman" w:hAnsi="Times New Roman" w:cs="Times New Roman"/>
          <w:color w:val="000000" w:themeColor="text1"/>
          <w:sz w:val="20"/>
          <w:lang w:val="en-US"/>
        </w:rPr>
        <w:t>Supplementary Table</w:t>
      </w:r>
      <w:r w:rsidRPr="00322CAB">
        <w:rPr>
          <w:rFonts w:ascii="Times New Roman" w:hAnsi="Times New Roman" w:cs="Times New Roman"/>
          <w:b w:val="0"/>
          <w:color w:val="000000" w:themeColor="text1"/>
          <w:sz w:val="20"/>
          <w:lang w:val="en-US"/>
        </w:rPr>
        <w:t xml:space="preserve"> </w:t>
      </w:r>
      <w:r>
        <w:rPr>
          <w:rFonts w:ascii="Times New Roman" w:hAnsi="Times New Roman" w:cs="Times New Roman"/>
          <w:b w:val="0"/>
          <w:color w:val="000000" w:themeColor="text1"/>
          <w:sz w:val="20"/>
          <w:lang w:val="en-US"/>
        </w:rPr>
        <w:t xml:space="preserve">Process of elimination from 22 to 13 items </w:t>
      </w:r>
    </w:p>
    <w:tbl>
      <w:tblPr>
        <w:tblStyle w:val="HelleSchattierung"/>
        <w:tblW w:w="0" w:type="auto"/>
        <w:tblLook w:val="04A0" w:firstRow="1" w:lastRow="0" w:firstColumn="1" w:lastColumn="0" w:noHBand="0" w:noVBand="1"/>
      </w:tblPr>
      <w:tblGrid>
        <w:gridCol w:w="1043"/>
        <w:gridCol w:w="942"/>
        <w:gridCol w:w="1134"/>
        <w:gridCol w:w="675"/>
        <w:gridCol w:w="1985"/>
        <w:gridCol w:w="850"/>
      </w:tblGrid>
      <w:tr w:rsidR="00807EBB" w:rsidRPr="003B580E" w:rsidTr="00CF2C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</w:tcPr>
          <w:p w:rsidR="00807EBB" w:rsidRPr="001A0F2C" w:rsidRDefault="00807EBB" w:rsidP="00CF2C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127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χ²</w:t>
            </w:r>
            <w:r w:rsidRPr="001A0F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4B127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df</w:t>
            </w:r>
            <w:proofErr w:type="spellEnd"/>
            <w:r w:rsidRPr="001A0F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  <w:r w:rsidRPr="004B127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</w:t>
            </w:r>
            <w:r w:rsidRPr="001A0F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42" w:type="dxa"/>
          </w:tcPr>
          <w:p w:rsidR="00807EBB" w:rsidRPr="004B1279" w:rsidRDefault="00807EBB" w:rsidP="00CF2C0C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4B127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</w:p>
        </w:tc>
        <w:tc>
          <w:tcPr>
            <w:tcW w:w="1134" w:type="dxa"/>
          </w:tcPr>
          <w:p w:rsidR="00807EBB" w:rsidRPr="001A0F2C" w:rsidRDefault="00807EBB" w:rsidP="00CF2C0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0F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MIN/</w:t>
            </w:r>
            <w:proofErr w:type="spellStart"/>
            <w:r w:rsidRPr="001A0F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f</w:t>
            </w:r>
            <w:proofErr w:type="spellEnd"/>
          </w:p>
        </w:tc>
        <w:tc>
          <w:tcPr>
            <w:tcW w:w="675" w:type="dxa"/>
          </w:tcPr>
          <w:p w:rsidR="00807EBB" w:rsidRPr="001A0F2C" w:rsidRDefault="00807EBB" w:rsidP="00CF2C0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0F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FI</w:t>
            </w:r>
          </w:p>
        </w:tc>
        <w:tc>
          <w:tcPr>
            <w:tcW w:w="1985" w:type="dxa"/>
          </w:tcPr>
          <w:p w:rsidR="00807EBB" w:rsidRPr="001A0F2C" w:rsidRDefault="00807EBB" w:rsidP="00CF2C0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0F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MSEA</w:t>
            </w:r>
          </w:p>
        </w:tc>
        <w:tc>
          <w:tcPr>
            <w:tcW w:w="850" w:type="dxa"/>
          </w:tcPr>
          <w:p w:rsidR="00807EBB" w:rsidRPr="003B580E" w:rsidRDefault="00807EBB" w:rsidP="00CF2C0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58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RMR</w:t>
            </w:r>
          </w:p>
        </w:tc>
      </w:tr>
      <w:tr w:rsidR="00807EBB" w:rsidRPr="004E23DA" w:rsidTr="00CF2C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29" w:type="dxa"/>
            <w:gridSpan w:val="6"/>
            <w:shd w:val="clear" w:color="auto" w:fill="auto"/>
          </w:tcPr>
          <w:p w:rsidR="00807EBB" w:rsidRPr="001A0F2C" w:rsidRDefault="00807EBB" w:rsidP="00807EBB">
            <w:pPr>
              <w:spacing w:after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 items</w:t>
            </w:r>
          </w:p>
        </w:tc>
      </w:tr>
      <w:tr w:rsidR="00807EBB" w:rsidRPr="003B580E" w:rsidTr="00CF2C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  <w:shd w:val="clear" w:color="auto" w:fill="auto"/>
          </w:tcPr>
          <w:p w:rsidR="00807EBB" w:rsidRPr="001A0F2C" w:rsidRDefault="00CB59A0" w:rsidP="00CF2C0C">
            <w:pPr>
              <w:spacing w:after="10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516,074</w:t>
            </w:r>
          </w:p>
        </w:tc>
        <w:tc>
          <w:tcPr>
            <w:tcW w:w="942" w:type="dxa"/>
            <w:shd w:val="clear" w:color="auto" w:fill="auto"/>
          </w:tcPr>
          <w:p w:rsidR="00807EBB" w:rsidRPr="001A0F2C" w:rsidRDefault="00CB59A0" w:rsidP="00CF2C0C">
            <w:pPr>
              <w:spacing w:after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  <w:r w:rsidRPr="00CB59A0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1</w:t>
            </w:r>
          </w:p>
        </w:tc>
        <w:tc>
          <w:tcPr>
            <w:tcW w:w="1134" w:type="dxa"/>
            <w:shd w:val="clear" w:color="auto" w:fill="auto"/>
          </w:tcPr>
          <w:p w:rsidR="00807EBB" w:rsidRPr="001A0F2C" w:rsidRDefault="00807EBB" w:rsidP="00807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0F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5</w:t>
            </w:r>
          </w:p>
        </w:tc>
        <w:tc>
          <w:tcPr>
            <w:tcW w:w="675" w:type="dxa"/>
            <w:shd w:val="clear" w:color="auto" w:fill="auto"/>
          </w:tcPr>
          <w:p w:rsidR="00807EBB" w:rsidRPr="001A0F2C" w:rsidRDefault="00807EBB" w:rsidP="00807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0F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3</w:t>
            </w:r>
          </w:p>
        </w:tc>
        <w:tc>
          <w:tcPr>
            <w:tcW w:w="1985" w:type="dxa"/>
            <w:shd w:val="clear" w:color="auto" w:fill="auto"/>
          </w:tcPr>
          <w:p w:rsidR="00807EBB" w:rsidRPr="001A0F2C" w:rsidRDefault="00807EBB" w:rsidP="00807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0F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1A0F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</w:t>
            </w:r>
            <w:r w:rsidRPr="001A0F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1A0F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  <w:shd w:val="clear" w:color="auto" w:fill="auto"/>
          </w:tcPr>
          <w:p w:rsidR="00807EBB" w:rsidRPr="003B580E" w:rsidRDefault="00807EBB" w:rsidP="00807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58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2</w:t>
            </w:r>
          </w:p>
        </w:tc>
      </w:tr>
      <w:tr w:rsidR="00807EBB" w:rsidRPr="004E23DA" w:rsidTr="00CF2C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29" w:type="dxa"/>
            <w:gridSpan w:val="6"/>
            <w:shd w:val="clear" w:color="auto" w:fill="auto"/>
          </w:tcPr>
          <w:p w:rsidR="00807EBB" w:rsidRPr="001A0F2C" w:rsidRDefault="00807EBB" w:rsidP="00807EBB">
            <w:pPr>
              <w:spacing w:after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1 items: after eliminating item </w:t>
            </w:r>
            <w:r w:rsidR="00EC7D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</w:tr>
      <w:tr w:rsidR="00807EBB" w:rsidRPr="002A311F" w:rsidTr="00CF2C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  <w:shd w:val="clear" w:color="auto" w:fill="auto"/>
          </w:tcPr>
          <w:p w:rsidR="00807EBB" w:rsidRPr="002A311F" w:rsidRDefault="00CB59A0" w:rsidP="00CF2C0C">
            <w:pPr>
              <w:spacing w:after="10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449,73</w:t>
            </w:r>
            <w:r w:rsidR="004C342C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3</w:t>
            </w:r>
          </w:p>
        </w:tc>
        <w:tc>
          <w:tcPr>
            <w:tcW w:w="942" w:type="dxa"/>
            <w:shd w:val="clear" w:color="auto" w:fill="auto"/>
          </w:tcPr>
          <w:p w:rsidR="00807EBB" w:rsidRPr="002A311F" w:rsidRDefault="00CB59A0" w:rsidP="00CF2C0C">
            <w:pPr>
              <w:spacing w:after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  <w:r w:rsidRPr="00CB59A0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1</w:t>
            </w:r>
          </w:p>
        </w:tc>
        <w:tc>
          <w:tcPr>
            <w:tcW w:w="1134" w:type="dxa"/>
            <w:shd w:val="clear" w:color="auto" w:fill="auto"/>
          </w:tcPr>
          <w:p w:rsidR="00807EBB" w:rsidRPr="002A311F" w:rsidRDefault="00807EBB" w:rsidP="00EC7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</w:t>
            </w:r>
            <w:r w:rsidR="00EC7D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8</w:t>
            </w:r>
          </w:p>
        </w:tc>
        <w:tc>
          <w:tcPr>
            <w:tcW w:w="675" w:type="dxa"/>
            <w:shd w:val="clear" w:color="auto" w:fill="auto"/>
          </w:tcPr>
          <w:p w:rsidR="00807EBB" w:rsidRPr="002A311F" w:rsidRDefault="00807EBB" w:rsidP="00EC7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1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EC7D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9</w:t>
            </w:r>
          </w:p>
        </w:tc>
        <w:tc>
          <w:tcPr>
            <w:tcW w:w="1985" w:type="dxa"/>
            <w:shd w:val="clear" w:color="auto" w:fill="auto"/>
          </w:tcPr>
          <w:p w:rsidR="00807EBB" w:rsidRPr="002A311F" w:rsidRDefault="00807EBB" w:rsidP="00EC7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1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EC7D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0</w:t>
            </w:r>
            <w:r w:rsidR="00EC7D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</w:t>
            </w:r>
            <w:r w:rsidR="00EC7D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  <w:shd w:val="clear" w:color="auto" w:fill="auto"/>
          </w:tcPr>
          <w:p w:rsidR="00807EBB" w:rsidRPr="002A311F" w:rsidRDefault="00807EBB" w:rsidP="00EC7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1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 w:rsidR="00EC7D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6</w:t>
            </w:r>
          </w:p>
        </w:tc>
      </w:tr>
      <w:tr w:rsidR="00046202" w:rsidRPr="002A311F" w:rsidTr="00C56D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gridSpan w:val="4"/>
            <w:shd w:val="clear" w:color="auto" w:fill="auto"/>
          </w:tcPr>
          <w:p w:rsidR="00046202" w:rsidRPr="002A311F" w:rsidRDefault="00046202" w:rsidP="00EC7D8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6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 item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after eliminating item 25</w:t>
            </w:r>
          </w:p>
        </w:tc>
        <w:tc>
          <w:tcPr>
            <w:tcW w:w="1985" w:type="dxa"/>
            <w:shd w:val="clear" w:color="auto" w:fill="auto"/>
          </w:tcPr>
          <w:p w:rsidR="00046202" w:rsidRPr="002A311F" w:rsidRDefault="00046202" w:rsidP="00EC7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:rsidR="00046202" w:rsidRPr="002A311F" w:rsidRDefault="00046202" w:rsidP="00EC7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46202" w:rsidRPr="002A311F" w:rsidTr="00CF2C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  <w:shd w:val="clear" w:color="auto" w:fill="auto"/>
          </w:tcPr>
          <w:p w:rsidR="00046202" w:rsidRPr="002A311F" w:rsidRDefault="00CB59A0" w:rsidP="00CF2C0C">
            <w:pPr>
              <w:spacing w:after="10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393,840</w:t>
            </w:r>
          </w:p>
        </w:tc>
        <w:tc>
          <w:tcPr>
            <w:tcW w:w="942" w:type="dxa"/>
            <w:shd w:val="clear" w:color="auto" w:fill="auto"/>
          </w:tcPr>
          <w:p w:rsidR="00046202" w:rsidRPr="002A311F" w:rsidRDefault="00CB59A0" w:rsidP="00CF2C0C">
            <w:pPr>
              <w:spacing w:after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  <w:r w:rsidRPr="00CB59A0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1</w:t>
            </w:r>
          </w:p>
        </w:tc>
        <w:tc>
          <w:tcPr>
            <w:tcW w:w="1134" w:type="dxa"/>
            <w:shd w:val="clear" w:color="auto" w:fill="auto"/>
          </w:tcPr>
          <w:p w:rsidR="00046202" w:rsidRPr="002A311F" w:rsidRDefault="00046202" w:rsidP="00046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58</w:t>
            </w:r>
          </w:p>
        </w:tc>
        <w:tc>
          <w:tcPr>
            <w:tcW w:w="675" w:type="dxa"/>
            <w:shd w:val="clear" w:color="auto" w:fill="auto"/>
          </w:tcPr>
          <w:p w:rsidR="00046202" w:rsidRPr="002A311F" w:rsidRDefault="00046202" w:rsidP="00046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1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5</w:t>
            </w:r>
          </w:p>
        </w:tc>
        <w:tc>
          <w:tcPr>
            <w:tcW w:w="1985" w:type="dxa"/>
            <w:shd w:val="clear" w:color="auto" w:fill="auto"/>
          </w:tcPr>
          <w:p w:rsidR="00046202" w:rsidRPr="002A311F" w:rsidRDefault="00046202" w:rsidP="00046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1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72 (0.063-0.082)</w:t>
            </w:r>
          </w:p>
        </w:tc>
        <w:tc>
          <w:tcPr>
            <w:tcW w:w="850" w:type="dxa"/>
            <w:shd w:val="clear" w:color="auto" w:fill="auto"/>
          </w:tcPr>
          <w:p w:rsidR="00046202" w:rsidRPr="002A311F" w:rsidRDefault="00046202" w:rsidP="00046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1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2</w:t>
            </w:r>
          </w:p>
        </w:tc>
      </w:tr>
      <w:tr w:rsidR="00046202" w:rsidRPr="002A311F" w:rsidTr="009951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gridSpan w:val="4"/>
            <w:shd w:val="clear" w:color="auto" w:fill="auto"/>
          </w:tcPr>
          <w:p w:rsidR="00046202" w:rsidRPr="002A311F" w:rsidRDefault="00046202" w:rsidP="00CF2C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6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 items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fter eliminating item 32</w:t>
            </w:r>
          </w:p>
        </w:tc>
        <w:tc>
          <w:tcPr>
            <w:tcW w:w="1985" w:type="dxa"/>
            <w:shd w:val="clear" w:color="auto" w:fill="auto"/>
          </w:tcPr>
          <w:p w:rsidR="00046202" w:rsidRPr="002A311F" w:rsidRDefault="00046202" w:rsidP="00CF2C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:rsidR="00046202" w:rsidRPr="002A311F" w:rsidRDefault="00046202" w:rsidP="00CF2C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46202" w:rsidRPr="002A311F" w:rsidTr="00CF2C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  <w:shd w:val="clear" w:color="auto" w:fill="auto"/>
          </w:tcPr>
          <w:p w:rsidR="00046202" w:rsidRPr="00CB59A0" w:rsidRDefault="00CB59A0" w:rsidP="00CF2C0C">
            <w:pPr>
              <w:spacing w:after="10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CB59A0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329,2</w:t>
            </w:r>
            <w:r w:rsidR="004C342C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1</w:t>
            </w:r>
            <w:r w:rsidRPr="00CB59A0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7</w:t>
            </w:r>
          </w:p>
        </w:tc>
        <w:tc>
          <w:tcPr>
            <w:tcW w:w="942" w:type="dxa"/>
            <w:shd w:val="clear" w:color="auto" w:fill="auto"/>
          </w:tcPr>
          <w:p w:rsidR="00046202" w:rsidRPr="002A311F" w:rsidRDefault="00CB59A0" w:rsidP="00CF2C0C">
            <w:pPr>
              <w:spacing w:after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  <w:r w:rsidRPr="00CB59A0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1</w:t>
            </w:r>
          </w:p>
        </w:tc>
        <w:tc>
          <w:tcPr>
            <w:tcW w:w="1134" w:type="dxa"/>
            <w:shd w:val="clear" w:color="auto" w:fill="auto"/>
          </w:tcPr>
          <w:p w:rsidR="00046202" w:rsidRPr="002A311F" w:rsidRDefault="00046202" w:rsidP="00046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10</w:t>
            </w:r>
          </w:p>
        </w:tc>
        <w:tc>
          <w:tcPr>
            <w:tcW w:w="675" w:type="dxa"/>
            <w:shd w:val="clear" w:color="auto" w:fill="auto"/>
          </w:tcPr>
          <w:p w:rsidR="00046202" w:rsidRPr="002A311F" w:rsidRDefault="00046202" w:rsidP="00046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1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7</w:t>
            </w:r>
          </w:p>
        </w:tc>
        <w:tc>
          <w:tcPr>
            <w:tcW w:w="1985" w:type="dxa"/>
            <w:shd w:val="clear" w:color="auto" w:fill="auto"/>
          </w:tcPr>
          <w:p w:rsidR="00046202" w:rsidRPr="002A311F" w:rsidRDefault="00046202" w:rsidP="00046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1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68 (0.058-0.078)</w:t>
            </w:r>
          </w:p>
        </w:tc>
        <w:tc>
          <w:tcPr>
            <w:tcW w:w="850" w:type="dxa"/>
            <w:shd w:val="clear" w:color="auto" w:fill="auto"/>
          </w:tcPr>
          <w:p w:rsidR="00046202" w:rsidRPr="002A311F" w:rsidRDefault="00046202" w:rsidP="00046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1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4</w:t>
            </w:r>
          </w:p>
        </w:tc>
      </w:tr>
      <w:tr w:rsidR="00046202" w:rsidRPr="002A311F" w:rsidTr="00B528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gridSpan w:val="3"/>
            <w:shd w:val="clear" w:color="auto" w:fill="auto"/>
          </w:tcPr>
          <w:p w:rsidR="00046202" w:rsidRDefault="00046202" w:rsidP="00CF2C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 items:</w:t>
            </w:r>
            <w:r w:rsidR="008A73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fter eliminating item 7</w:t>
            </w:r>
          </w:p>
        </w:tc>
        <w:tc>
          <w:tcPr>
            <w:tcW w:w="675" w:type="dxa"/>
            <w:shd w:val="clear" w:color="auto" w:fill="auto"/>
          </w:tcPr>
          <w:p w:rsidR="00046202" w:rsidRPr="002A311F" w:rsidRDefault="00046202" w:rsidP="00CF2C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shd w:val="clear" w:color="auto" w:fill="auto"/>
          </w:tcPr>
          <w:p w:rsidR="00046202" w:rsidRPr="002A311F" w:rsidRDefault="00046202" w:rsidP="00CF2C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:rsidR="00046202" w:rsidRPr="002A311F" w:rsidRDefault="00046202" w:rsidP="00CF2C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46202" w:rsidRPr="002A311F" w:rsidTr="00CF2C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  <w:shd w:val="clear" w:color="auto" w:fill="auto"/>
          </w:tcPr>
          <w:p w:rsidR="00046202" w:rsidRPr="004C342C" w:rsidRDefault="004C342C" w:rsidP="00CF2C0C">
            <w:pPr>
              <w:spacing w:after="10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C342C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296,820</w:t>
            </w:r>
          </w:p>
        </w:tc>
        <w:tc>
          <w:tcPr>
            <w:tcW w:w="942" w:type="dxa"/>
            <w:shd w:val="clear" w:color="auto" w:fill="auto"/>
          </w:tcPr>
          <w:p w:rsidR="00046202" w:rsidRPr="002A311F" w:rsidRDefault="00CB59A0" w:rsidP="00CF2C0C">
            <w:pPr>
              <w:spacing w:after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  <w:r w:rsidRPr="00CB59A0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1</w:t>
            </w:r>
          </w:p>
        </w:tc>
        <w:tc>
          <w:tcPr>
            <w:tcW w:w="1134" w:type="dxa"/>
            <w:shd w:val="clear" w:color="auto" w:fill="auto"/>
          </w:tcPr>
          <w:p w:rsidR="00046202" w:rsidRPr="002A311F" w:rsidRDefault="00046202" w:rsidP="008A7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</w:t>
            </w:r>
            <w:r w:rsidR="008A73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9</w:t>
            </w:r>
          </w:p>
        </w:tc>
        <w:tc>
          <w:tcPr>
            <w:tcW w:w="675" w:type="dxa"/>
            <w:shd w:val="clear" w:color="auto" w:fill="auto"/>
          </w:tcPr>
          <w:p w:rsidR="00046202" w:rsidRPr="002A311F" w:rsidRDefault="00046202" w:rsidP="008A7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1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8A73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</w:t>
            </w:r>
          </w:p>
        </w:tc>
        <w:tc>
          <w:tcPr>
            <w:tcW w:w="1985" w:type="dxa"/>
            <w:shd w:val="clear" w:color="auto" w:fill="auto"/>
          </w:tcPr>
          <w:p w:rsidR="00046202" w:rsidRPr="002A311F" w:rsidRDefault="00046202" w:rsidP="008A7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1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8A73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0</w:t>
            </w:r>
            <w:r w:rsidR="008A73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8</w:t>
            </w:r>
            <w:r w:rsidR="008A73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  <w:shd w:val="clear" w:color="auto" w:fill="auto"/>
          </w:tcPr>
          <w:p w:rsidR="00046202" w:rsidRPr="002A311F" w:rsidRDefault="00046202" w:rsidP="008A7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1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 w:rsidR="008A73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8</w:t>
            </w:r>
          </w:p>
        </w:tc>
      </w:tr>
      <w:tr w:rsidR="008A735A" w:rsidRPr="002A311F" w:rsidTr="007A78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gridSpan w:val="4"/>
            <w:shd w:val="clear" w:color="auto" w:fill="auto"/>
          </w:tcPr>
          <w:p w:rsidR="008A735A" w:rsidRPr="002A311F" w:rsidRDefault="008A735A" w:rsidP="00CF2C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 items: after eliminating item 17</w:t>
            </w:r>
          </w:p>
        </w:tc>
        <w:tc>
          <w:tcPr>
            <w:tcW w:w="1985" w:type="dxa"/>
            <w:shd w:val="clear" w:color="auto" w:fill="auto"/>
          </w:tcPr>
          <w:p w:rsidR="008A735A" w:rsidRPr="002A311F" w:rsidRDefault="008A735A" w:rsidP="00CF2C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:rsidR="008A735A" w:rsidRPr="002A311F" w:rsidRDefault="008A735A" w:rsidP="00CF2C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46202" w:rsidRPr="002A311F" w:rsidTr="00CF2C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  <w:shd w:val="clear" w:color="auto" w:fill="auto"/>
          </w:tcPr>
          <w:p w:rsidR="00046202" w:rsidRPr="0048064C" w:rsidRDefault="0048064C" w:rsidP="00CF2C0C">
            <w:pPr>
              <w:spacing w:after="10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8064C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248,109</w:t>
            </w:r>
          </w:p>
        </w:tc>
        <w:tc>
          <w:tcPr>
            <w:tcW w:w="942" w:type="dxa"/>
            <w:shd w:val="clear" w:color="auto" w:fill="auto"/>
          </w:tcPr>
          <w:p w:rsidR="00046202" w:rsidRPr="002A311F" w:rsidRDefault="00CB59A0" w:rsidP="00CF2C0C">
            <w:pPr>
              <w:spacing w:after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  <w:r w:rsidRPr="00CB59A0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1</w:t>
            </w:r>
          </w:p>
        </w:tc>
        <w:tc>
          <w:tcPr>
            <w:tcW w:w="1134" w:type="dxa"/>
            <w:shd w:val="clear" w:color="auto" w:fill="auto"/>
          </w:tcPr>
          <w:p w:rsidR="00046202" w:rsidRPr="002A311F" w:rsidRDefault="00046202" w:rsidP="008A7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</w:t>
            </w:r>
            <w:r w:rsidR="008A73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9</w:t>
            </w:r>
          </w:p>
        </w:tc>
        <w:tc>
          <w:tcPr>
            <w:tcW w:w="675" w:type="dxa"/>
            <w:shd w:val="clear" w:color="auto" w:fill="auto"/>
          </w:tcPr>
          <w:p w:rsidR="00046202" w:rsidRPr="002A311F" w:rsidRDefault="00046202" w:rsidP="008A7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1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8A73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1</w:t>
            </w:r>
          </w:p>
        </w:tc>
        <w:tc>
          <w:tcPr>
            <w:tcW w:w="1985" w:type="dxa"/>
            <w:shd w:val="clear" w:color="auto" w:fill="auto"/>
          </w:tcPr>
          <w:p w:rsidR="00046202" w:rsidRPr="002A311F" w:rsidRDefault="00046202" w:rsidP="008A7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1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8A73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0</w:t>
            </w:r>
            <w:r w:rsidR="008A73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-0.0</w:t>
            </w:r>
            <w:r w:rsidR="008A73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  <w:shd w:val="clear" w:color="auto" w:fill="auto"/>
          </w:tcPr>
          <w:p w:rsidR="00046202" w:rsidRPr="002A311F" w:rsidRDefault="00046202" w:rsidP="008A7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1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 w:rsidR="008A73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3</w:t>
            </w:r>
          </w:p>
        </w:tc>
      </w:tr>
      <w:tr w:rsidR="008A735A" w:rsidRPr="002A311F" w:rsidTr="005D7C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gridSpan w:val="4"/>
            <w:shd w:val="clear" w:color="auto" w:fill="auto"/>
          </w:tcPr>
          <w:p w:rsidR="008A735A" w:rsidRPr="002A311F" w:rsidRDefault="008A735A" w:rsidP="00CF2C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 items: after eliminating item 40</w:t>
            </w:r>
          </w:p>
        </w:tc>
        <w:tc>
          <w:tcPr>
            <w:tcW w:w="1985" w:type="dxa"/>
            <w:shd w:val="clear" w:color="auto" w:fill="auto"/>
          </w:tcPr>
          <w:p w:rsidR="008A735A" w:rsidRPr="002A311F" w:rsidRDefault="008A735A" w:rsidP="00CF2C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:rsidR="008A735A" w:rsidRPr="002A311F" w:rsidRDefault="008A735A" w:rsidP="00CF2C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46202" w:rsidRPr="002A311F" w:rsidTr="00CF2C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  <w:shd w:val="clear" w:color="auto" w:fill="auto"/>
          </w:tcPr>
          <w:p w:rsidR="00046202" w:rsidRPr="0048064C" w:rsidRDefault="0048064C" w:rsidP="00CF2C0C">
            <w:pPr>
              <w:spacing w:after="10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8064C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192,752</w:t>
            </w:r>
          </w:p>
        </w:tc>
        <w:tc>
          <w:tcPr>
            <w:tcW w:w="942" w:type="dxa"/>
            <w:shd w:val="clear" w:color="auto" w:fill="auto"/>
          </w:tcPr>
          <w:p w:rsidR="00046202" w:rsidRPr="002A311F" w:rsidRDefault="00CB59A0" w:rsidP="00CF2C0C">
            <w:pPr>
              <w:spacing w:after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  <w:r w:rsidRPr="00CB59A0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1</w:t>
            </w:r>
          </w:p>
        </w:tc>
        <w:tc>
          <w:tcPr>
            <w:tcW w:w="1134" w:type="dxa"/>
            <w:shd w:val="clear" w:color="auto" w:fill="auto"/>
          </w:tcPr>
          <w:p w:rsidR="00046202" w:rsidRPr="002A311F" w:rsidRDefault="008A735A" w:rsidP="00CF2C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08</w:t>
            </w:r>
          </w:p>
        </w:tc>
        <w:tc>
          <w:tcPr>
            <w:tcW w:w="675" w:type="dxa"/>
            <w:shd w:val="clear" w:color="auto" w:fill="auto"/>
          </w:tcPr>
          <w:p w:rsidR="00046202" w:rsidRPr="002A311F" w:rsidRDefault="00046202" w:rsidP="008A7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1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8A73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5</w:t>
            </w:r>
          </w:p>
        </w:tc>
        <w:tc>
          <w:tcPr>
            <w:tcW w:w="1985" w:type="dxa"/>
            <w:shd w:val="clear" w:color="auto" w:fill="auto"/>
          </w:tcPr>
          <w:p w:rsidR="00046202" w:rsidRPr="002A311F" w:rsidRDefault="00046202" w:rsidP="008A7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1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8A73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0</w:t>
            </w:r>
            <w:r w:rsidR="008A73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</w:t>
            </w:r>
            <w:r w:rsidR="008A73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  <w:shd w:val="clear" w:color="auto" w:fill="auto"/>
          </w:tcPr>
          <w:p w:rsidR="00046202" w:rsidRPr="002A311F" w:rsidRDefault="00046202" w:rsidP="008A7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1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 w:rsidR="008A73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6</w:t>
            </w:r>
          </w:p>
        </w:tc>
      </w:tr>
      <w:tr w:rsidR="008A735A" w:rsidRPr="002A311F" w:rsidTr="00E467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gridSpan w:val="4"/>
            <w:shd w:val="clear" w:color="auto" w:fill="auto"/>
          </w:tcPr>
          <w:p w:rsidR="008A735A" w:rsidRPr="002A311F" w:rsidRDefault="008A735A" w:rsidP="00CF2C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 items: after eliminating item 53</w:t>
            </w:r>
          </w:p>
        </w:tc>
        <w:tc>
          <w:tcPr>
            <w:tcW w:w="1985" w:type="dxa"/>
            <w:shd w:val="clear" w:color="auto" w:fill="auto"/>
          </w:tcPr>
          <w:p w:rsidR="008A735A" w:rsidRPr="002A311F" w:rsidRDefault="008A735A" w:rsidP="00CF2C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:rsidR="008A735A" w:rsidRPr="002A311F" w:rsidRDefault="008A735A" w:rsidP="00CF2C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46202" w:rsidRPr="002A311F" w:rsidTr="00CF2C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  <w:shd w:val="clear" w:color="auto" w:fill="auto"/>
          </w:tcPr>
          <w:p w:rsidR="00046202" w:rsidRPr="0048064C" w:rsidRDefault="0048064C" w:rsidP="00CF2C0C">
            <w:pPr>
              <w:spacing w:after="10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8064C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171,586</w:t>
            </w:r>
          </w:p>
        </w:tc>
        <w:tc>
          <w:tcPr>
            <w:tcW w:w="942" w:type="dxa"/>
            <w:shd w:val="clear" w:color="auto" w:fill="auto"/>
          </w:tcPr>
          <w:p w:rsidR="00046202" w:rsidRPr="002A311F" w:rsidRDefault="00CB59A0" w:rsidP="00CF2C0C">
            <w:pPr>
              <w:spacing w:after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  <w:r w:rsidRPr="00CB59A0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1</w:t>
            </w:r>
          </w:p>
        </w:tc>
        <w:tc>
          <w:tcPr>
            <w:tcW w:w="1134" w:type="dxa"/>
            <w:shd w:val="clear" w:color="auto" w:fill="auto"/>
          </w:tcPr>
          <w:p w:rsidR="00046202" w:rsidRPr="002A311F" w:rsidRDefault="008A735A" w:rsidP="00CF2C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72</w:t>
            </w:r>
          </w:p>
        </w:tc>
        <w:tc>
          <w:tcPr>
            <w:tcW w:w="675" w:type="dxa"/>
            <w:shd w:val="clear" w:color="auto" w:fill="auto"/>
          </w:tcPr>
          <w:p w:rsidR="00046202" w:rsidRPr="002A311F" w:rsidRDefault="00046202" w:rsidP="008A7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1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8A73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9</w:t>
            </w:r>
          </w:p>
        </w:tc>
        <w:tc>
          <w:tcPr>
            <w:tcW w:w="1985" w:type="dxa"/>
            <w:shd w:val="clear" w:color="auto" w:fill="auto"/>
          </w:tcPr>
          <w:p w:rsidR="00046202" w:rsidRPr="002A311F" w:rsidRDefault="00046202" w:rsidP="008A7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1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8A73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0</w:t>
            </w:r>
            <w:r w:rsidR="008A73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</w:t>
            </w:r>
            <w:r w:rsidR="008A73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  <w:shd w:val="clear" w:color="auto" w:fill="auto"/>
          </w:tcPr>
          <w:p w:rsidR="00046202" w:rsidRPr="002A311F" w:rsidRDefault="00046202" w:rsidP="008A7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1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 w:rsidR="008A73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2</w:t>
            </w:r>
          </w:p>
        </w:tc>
      </w:tr>
      <w:tr w:rsidR="008A735A" w:rsidRPr="002A311F" w:rsidTr="001517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gridSpan w:val="4"/>
            <w:shd w:val="clear" w:color="auto" w:fill="auto"/>
          </w:tcPr>
          <w:p w:rsidR="008A735A" w:rsidRPr="002A311F" w:rsidRDefault="008A735A" w:rsidP="00CF2C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 items: after eliminating item 50</w:t>
            </w:r>
          </w:p>
        </w:tc>
        <w:tc>
          <w:tcPr>
            <w:tcW w:w="1985" w:type="dxa"/>
            <w:shd w:val="clear" w:color="auto" w:fill="auto"/>
          </w:tcPr>
          <w:p w:rsidR="008A735A" w:rsidRPr="002A311F" w:rsidRDefault="008A735A" w:rsidP="00CF2C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:rsidR="008A735A" w:rsidRPr="002A311F" w:rsidRDefault="008A735A" w:rsidP="00CF2C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46202" w:rsidRPr="002A311F" w:rsidTr="00CF2C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  <w:shd w:val="clear" w:color="auto" w:fill="auto"/>
          </w:tcPr>
          <w:p w:rsidR="00046202" w:rsidRPr="0048064C" w:rsidRDefault="0048064C" w:rsidP="00CF2C0C">
            <w:pPr>
              <w:spacing w:after="10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8064C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119,599</w:t>
            </w:r>
          </w:p>
        </w:tc>
        <w:tc>
          <w:tcPr>
            <w:tcW w:w="942" w:type="dxa"/>
            <w:shd w:val="clear" w:color="auto" w:fill="auto"/>
          </w:tcPr>
          <w:p w:rsidR="00046202" w:rsidRPr="002A311F" w:rsidRDefault="0048064C" w:rsidP="00CF2C0C">
            <w:pPr>
              <w:spacing w:after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</w:t>
            </w:r>
            <w:r w:rsidR="00CB59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1</w:t>
            </w:r>
          </w:p>
        </w:tc>
        <w:tc>
          <w:tcPr>
            <w:tcW w:w="1134" w:type="dxa"/>
            <w:shd w:val="clear" w:color="auto" w:fill="auto"/>
          </w:tcPr>
          <w:p w:rsidR="00046202" w:rsidRPr="002A311F" w:rsidRDefault="008A735A" w:rsidP="00CF2C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16</w:t>
            </w:r>
          </w:p>
        </w:tc>
        <w:tc>
          <w:tcPr>
            <w:tcW w:w="675" w:type="dxa"/>
            <w:shd w:val="clear" w:color="auto" w:fill="auto"/>
          </w:tcPr>
          <w:p w:rsidR="00046202" w:rsidRPr="002A311F" w:rsidRDefault="00046202" w:rsidP="008A7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1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8A73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8</w:t>
            </w:r>
          </w:p>
        </w:tc>
        <w:tc>
          <w:tcPr>
            <w:tcW w:w="1985" w:type="dxa"/>
            <w:shd w:val="clear" w:color="auto" w:fill="auto"/>
          </w:tcPr>
          <w:p w:rsidR="00046202" w:rsidRPr="002A311F" w:rsidRDefault="00046202" w:rsidP="008A7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1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8A73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0</w:t>
            </w:r>
            <w:r w:rsidR="008A73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</w:t>
            </w:r>
            <w:r w:rsidR="008A73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  <w:shd w:val="clear" w:color="auto" w:fill="auto"/>
          </w:tcPr>
          <w:p w:rsidR="00046202" w:rsidRPr="002A311F" w:rsidRDefault="00046202" w:rsidP="008A7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1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 w:rsidR="008A73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4</w:t>
            </w:r>
          </w:p>
        </w:tc>
      </w:tr>
      <w:tr w:rsidR="008A735A" w:rsidRPr="002A311F" w:rsidTr="000C0D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gridSpan w:val="4"/>
            <w:shd w:val="clear" w:color="auto" w:fill="auto"/>
          </w:tcPr>
          <w:p w:rsidR="008A735A" w:rsidRPr="002A311F" w:rsidRDefault="008A735A" w:rsidP="00CF2C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 items: after eliminating item 30</w:t>
            </w:r>
          </w:p>
        </w:tc>
        <w:tc>
          <w:tcPr>
            <w:tcW w:w="1985" w:type="dxa"/>
            <w:shd w:val="clear" w:color="auto" w:fill="auto"/>
          </w:tcPr>
          <w:p w:rsidR="008A735A" w:rsidRPr="002A311F" w:rsidRDefault="008A735A" w:rsidP="00CF2C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:rsidR="008A735A" w:rsidRPr="002A311F" w:rsidRDefault="008A735A" w:rsidP="00CF2C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46202" w:rsidRPr="002A311F" w:rsidTr="00CF2C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  <w:shd w:val="clear" w:color="auto" w:fill="auto"/>
          </w:tcPr>
          <w:p w:rsidR="00046202" w:rsidRPr="0048064C" w:rsidRDefault="0048064C" w:rsidP="00CF2C0C">
            <w:pPr>
              <w:spacing w:after="10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8064C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97,790</w:t>
            </w:r>
          </w:p>
        </w:tc>
        <w:tc>
          <w:tcPr>
            <w:tcW w:w="942" w:type="dxa"/>
            <w:shd w:val="clear" w:color="auto" w:fill="auto"/>
          </w:tcPr>
          <w:p w:rsidR="00046202" w:rsidRPr="002A311F" w:rsidRDefault="0048064C" w:rsidP="00CF2C0C">
            <w:pPr>
              <w:spacing w:after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3</w:t>
            </w:r>
          </w:p>
        </w:tc>
        <w:tc>
          <w:tcPr>
            <w:tcW w:w="1134" w:type="dxa"/>
            <w:shd w:val="clear" w:color="auto" w:fill="auto"/>
          </w:tcPr>
          <w:p w:rsidR="00046202" w:rsidRPr="002A311F" w:rsidRDefault="008A735A" w:rsidP="00CF2C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77</w:t>
            </w:r>
          </w:p>
        </w:tc>
        <w:tc>
          <w:tcPr>
            <w:tcW w:w="675" w:type="dxa"/>
            <w:shd w:val="clear" w:color="auto" w:fill="auto"/>
          </w:tcPr>
          <w:p w:rsidR="00046202" w:rsidRPr="002A311F" w:rsidRDefault="00046202" w:rsidP="008A7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1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8A73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3</w:t>
            </w:r>
          </w:p>
        </w:tc>
        <w:tc>
          <w:tcPr>
            <w:tcW w:w="1985" w:type="dxa"/>
            <w:shd w:val="clear" w:color="auto" w:fill="auto"/>
          </w:tcPr>
          <w:p w:rsidR="00046202" w:rsidRPr="002A311F" w:rsidRDefault="00046202" w:rsidP="008A7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1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8A73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0</w:t>
            </w:r>
            <w:r w:rsidR="008A73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</w:t>
            </w:r>
            <w:r w:rsidR="008A73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  <w:shd w:val="clear" w:color="auto" w:fill="auto"/>
          </w:tcPr>
          <w:p w:rsidR="00046202" w:rsidRPr="002A311F" w:rsidRDefault="00046202" w:rsidP="008A7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1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 w:rsidR="008A73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7</w:t>
            </w:r>
          </w:p>
        </w:tc>
      </w:tr>
    </w:tbl>
    <w:p w:rsidR="00AE2F67" w:rsidRPr="00AE2F67" w:rsidRDefault="00AE2F67">
      <w:pPr>
        <w:rPr>
          <w:lang w:val="en-US"/>
        </w:rPr>
      </w:pPr>
    </w:p>
    <w:p w:rsidR="00384163" w:rsidRPr="00384163" w:rsidRDefault="00384163" w:rsidP="00501B78"/>
    <w:p w:rsidR="00501B78" w:rsidRPr="00384163" w:rsidRDefault="00501B78" w:rsidP="00501B78"/>
    <w:p w:rsidR="00EE42EF" w:rsidRPr="00384163" w:rsidRDefault="00EE42EF" w:rsidP="00EE42EF"/>
    <w:p w:rsidR="00EE42EF" w:rsidRPr="00384163" w:rsidRDefault="00EE42EF" w:rsidP="00EE42EF"/>
    <w:p w:rsidR="00EE42EF" w:rsidRPr="00384163" w:rsidRDefault="00EE42EF"/>
    <w:sectPr w:rsidR="00EE42EF" w:rsidRPr="0038416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42EF"/>
    <w:rsid w:val="000303AF"/>
    <w:rsid w:val="00046202"/>
    <w:rsid w:val="002048EA"/>
    <w:rsid w:val="00381031"/>
    <w:rsid w:val="00384163"/>
    <w:rsid w:val="00430FAD"/>
    <w:rsid w:val="0048064C"/>
    <w:rsid w:val="004B6150"/>
    <w:rsid w:val="004C342C"/>
    <w:rsid w:val="00501B78"/>
    <w:rsid w:val="005460D4"/>
    <w:rsid w:val="00807EBB"/>
    <w:rsid w:val="00853872"/>
    <w:rsid w:val="008A735A"/>
    <w:rsid w:val="00997645"/>
    <w:rsid w:val="00AE2F67"/>
    <w:rsid w:val="00C03164"/>
    <w:rsid w:val="00CB59A0"/>
    <w:rsid w:val="00E46845"/>
    <w:rsid w:val="00E67CC2"/>
    <w:rsid w:val="00EC7D80"/>
    <w:rsid w:val="00EE42EF"/>
    <w:rsid w:val="00F765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bodytext">
    <w:name w:val="bodytext"/>
    <w:basedOn w:val="Standard"/>
    <w:rsid w:val="00AE2F67"/>
    <w:pPr>
      <w:spacing w:before="120" w:after="120" w:line="240" w:lineRule="auto"/>
      <w:textAlignment w:val="baseline"/>
    </w:pPr>
    <w:rPr>
      <w:rFonts w:ascii="Tahoma" w:eastAsia="Times New Roman" w:hAnsi="Tahoma" w:cs="Tahoma"/>
      <w:color w:val="000000"/>
      <w:sz w:val="20"/>
      <w:szCs w:val="20"/>
      <w:lang w:eastAsia="de-DE"/>
    </w:rPr>
  </w:style>
  <w:style w:type="table" w:styleId="HelleSchattierung">
    <w:name w:val="Light Shading"/>
    <w:basedOn w:val="NormaleTabelle"/>
    <w:uiPriority w:val="60"/>
    <w:rsid w:val="00807EB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eschriftung">
    <w:name w:val="caption"/>
    <w:basedOn w:val="Standard"/>
    <w:next w:val="Standard"/>
    <w:uiPriority w:val="35"/>
    <w:unhideWhenUsed/>
    <w:qFormat/>
    <w:rsid w:val="00807EBB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bodytext">
    <w:name w:val="bodytext"/>
    <w:basedOn w:val="Standard"/>
    <w:rsid w:val="00AE2F67"/>
    <w:pPr>
      <w:spacing w:before="120" w:after="120" w:line="240" w:lineRule="auto"/>
      <w:textAlignment w:val="baseline"/>
    </w:pPr>
    <w:rPr>
      <w:rFonts w:ascii="Tahoma" w:eastAsia="Times New Roman" w:hAnsi="Tahoma" w:cs="Tahoma"/>
      <w:color w:val="000000"/>
      <w:sz w:val="20"/>
      <w:szCs w:val="20"/>
      <w:lang w:eastAsia="de-DE"/>
    </w:rPr>
  </w:style>
  <w:style w:type="table" w:styleId="HelleSchattierung">
    <w:name w:val="Light Shading"/>
    <w:basedOn w:val="NormaleTabelle"/>
    <w:uiPriority w:val="60"/>
    <w:rsid w:val="00807EB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eschriftung">
    <w:name w:val="caption"/>
    <w:basedOn w:val="Standard"/>
    <w:next w:val="Standard"/>
    <w:uiPriority w:val="35"/>
    <w:unhideWhenUsed/>
    <w:qFormat/>
    <w:rsid w:val="00807EBB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5805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02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3575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8424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064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2719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11384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973598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9991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2</Words>
  <Characters>958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1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tjana</dc:creator>
  <cp:lastModifiedBy>Meyer, Thorsten Prof. Dr.</cp:lastModifiedBy>
  <cp:revision>4</cp:revision>
  <dcterms:created xsi:type="dcterms:W3CDTF">2017-03-18T11:03:00Z</dcterms:created>
  <dcterms:modified xsi:type="dcterms:W3CDTF">2017-04-07T13:46:00Z</dcterms:modified>
</cp:coreProperties>
</file>